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637C" w:rsidRPr="00247D8A" w:rsidRDefault="00DC637C" w:rsidP="00DC637C">
      <w:pPr>
        <w:spacing w:after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47D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FA73BC" w:rsidRPr="00247D8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A73BC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247D8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247D8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unctional clusters for transcripts with significant associations.</w:t>
      </w:r>
    </w:p>
    <w:tbl>
      <w:tblPr>
        <w:tblW w:w="0" w:type="auto"/>
        <w:tblLayout w:type="fixed"/>
        <w:tblLook w:val="0000"/>
      </w:tblPr>
      <w:tblGrid>
        <w:gridCol w:w="3686"/>
        <w:gridCol w:w="1985"/>
        <w:gridCol w:w="1985"/>
        <w:gridCol w:w="1985"/>
      </w:tblGrid>
      <w:tr w:rsidR="00DC637C" w:rsidRPr="00247D8A" w:rsidTr="00D83BA6">
        <w:trPr>
          <w:trHeight w:val="255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C637C" w:rsidRPr="00247D8A" w:rsidRDefault="00DC637C" w:rsidP="00D83B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b/>
                <w:sz w:val="24"/>
                <w:szCs w:val="24"/>
              </w:rPr>
              <w:t>Term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47D8A">
              <w:rPr>
                <w:rFonts w:ascii="Times New Roman" w:hAnsi="Times New Roman" w:cs="Times New Roman"/>
                <w:b/>
                <w:sz w:val="24"/>
                <w:szCs w:val="24"/>
              </w:rPr>
              <w:t>Enrichment</w:t>
            </w:r>
            <w:proofErr w:type="spellEnd"/>
            <w:r w:rsidRPr="00247D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nimum DAVID p-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genes</w:t>
            </w:r>
          </w:p>
        </w:tc>
      </w:tr>
      <w:tr w:rsidR="00DC637C" w:rsidRPr="00247D8A" w:rsidTr="00D83BA6">
        <w:trPr>
          <w:trHeight w:val="300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:rsidR="00DC637C" w:rsidRPr="00247D8A" w:rsidRDefault="00DC637C" w:rsidP="00D83BA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nscripti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</w:tr>
      <w:tr w:rsidR="00DC637C" w:rsidRPr="00247D8A" w:rsidTr="00D83BA6">
        <w:trPr>
          <w:trHeight w:val="300"/>
        </w:trPr>
        <w:tc>
          <w:tcPr>
            <w:tcW w:w="3686" w:type="dxa"/>
            <w:vAlign w:val="center"/>
          </w:tcPr>
          <w:p w:rsidR="00DC637C" w:rsidRPr="00247D8A" w:rsidRDefault="00DC637C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process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C637C" w:rsidRPr="00247D8A" w:rsidTr="00D83BA6">
        <w:trPr>
          <w:trHeight w:val="300"/>
        </w:trPr>
        <w:tc>
          <w:tcPr>
            <w:tcW w:w="3686" w:type="dxa"/>
            <w:vAlign w:val="center"/>
          </w:tcPr>
          <w:p w:rsidR="00DC637C" w:rsidRPr="00247D8A" w:rsidRDefault="00DC637C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anine nucleotide exchange factor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DC637C" w:rsidRPr="00247D8A" w:rsidTr="00D83BA6">
        <w:trPr>
          <w:trHeight w:val="300"/>
        </w:trPr>
        <w:tc>
          <w:tcPr>
            <w:tcW w:w="3686" w:type="dxa"/>
            <w:vAlign w:val="center"/>
          </w:tcPr>
          <w:p w:rsidR="00DC637C" w:rsidRPr="00247D8A" w:rsidRDefault="00DC637C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ath/ZU5 domain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985" w:type="dxa"/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C637C" w:rsidRPr="00247D8A" w:rsidTr="00D83BA6">
        <w:trPr>
          <w:trHeight w:val="300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:rsidR="00DC637C" w:rsidRPr="00247D8A" w:rsidRDefault="00DC637C" w:rsidP="00D83BA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nc finger doma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47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DC637C" w:rsidRPr="00247D8A" w:rsidRDefault="00DC637C" w:rsidP="00D83BA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7D8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:rsidR="00DC637C" w:rsidRPr="00247D8A" w:rsidRDefault="00DC637C" w:rsidP="00DC637C">
      <w:pPr>
        <w:spacing w:before="12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47D8A">
        <w:rPr>
          <w:rFonts w:ascii="Times New Roman" w:hAnsi="Times New Roman" w:cs="Times New Roman"/>
          <w:sz w:val="24"/>
          <w:szCs w:val="24"/>
          <w:lang w:val="en-US"/>
        </w:rPr>
        <w:t>Enrichment score ranks the biological significance of terms on mean overall p-values of enriched annotation terms.</w:t>
      </w:r>
    </w:p>
    <w:p w:rsidR="0097168B" w:rsidRPr="005978C0" w:rsidRDefault="0097168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7168B" w:rsidRPr="005978C0" w:rsidSect="00F0714D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DC637C"/>
    <w:rsid w:val="000A494A"/>
    <w:rsid w:val="00171005"/>
    <w:rsid w:val="005978C0"/>
    <w:rsid w:val="00665F30"/>
    <w:rsid w:val="0097168B"/>
    <w:rsid w:val="0099789F"/>
    <w:rsid w:val="00B66A90"/>
    <w:rsid w:val="00DC637C"/>
    <w:rsid w:val="00E21F84"/>
    <w:rsid w:val="00F0714D"/>
    <w:rsid w:val="00FA73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637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74</Characters>
  <Application>Microsoft Office Word</Application>
  <DocSecurity>0</DocSecurity>
  <Lines>3</Lines>
  <Paragraphs>1</Paragraphs>
  <ScaleCrop>false</ScaleCrop>
  <Company>chuq</Company>
  <LinksUpToDate>false</LinksUpToDate>
  <CharactersWithSpaces>4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GUE31</dc:creator>
  <cp:keywords/>
  <dc:description/>
  <cp:lastModifiedBy>FRGUE31</cp:lastModifiedBy>
  <cp:revision>3</cp:revision>
  <dcterms:created xsi:type="dcterms:W3CDTF">2014-11-17T20:29:00Z</dcterms:created>
  <dcterms:modified xsi:type="dcterms:W3CDTF">2014-12-01T14:57:00Z</dcterms:modified>
</cp:coreProperties>
</file>